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1C529" w14:textId="3E0CC71E" w:rsidR="002711FF" w:rsidRPr="002711FF" w:rsidRDefault="002711FF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r w:rsidRPr="002711FF">
        <w:rPr>
          <w:rFonts w:asciiTheme="majorBidi" w:hAnsiTheme="majorBidi" w:cstheme="majorBidi"/>
          <w:b/>
          <w:bCs/>
          <w:sz w:val="28"/>
          <w:szCs w:val="28"/>
        </w:rPr>
        <w:t>SUPPLEMETARY FILE: S1</w:t>
      </w:r>
    </w:p>
    <w:p w14:paraId="1D76E369" w14:textId="77777777" w:rsidR="002711FF" w:rsidRPr="002711FF" w:rsidRDefault="002711FF">
      <w:pPr>
        <w:rPr>
          <w:rFonts w:asciiTheme="majorBidi" w:hAnsiTheme="majorBidi" w:cstheme="majorBid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1860"/>
      </w:tblGrid>
      <w:tr w:rsidR="00CD26FE" w:rsidRPr="002711FF" w14:paraId="45575865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ED9C1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ID For Progressor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3C4860D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ID For Stables</w:t>
            </w:r>
          </w:p>
        </w:tc>
      </w:tr>
      <w:tr w:rsidR="00CD26FE" w:rsidRPr="002711FF" w14:paraId="6D6443F3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6F2F5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10379CC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</w:tr>
      <w:tr w:rsidR="00CD26FE" w:rsidRPr="002711FF" w14:paraId="34CF99BF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FAE00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512FF0E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</w:t>
            </w:r>
          </w:p>
        </w:tc>
      </w:tr>
      <w:tr w:rsidR="00CD26FE" w:rsidRPr="002711FF" w14:paraId="61E74B92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A102D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35B5562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</w:t>
            </w:r>
          </w:p>
        </w:tc>
      </w:tr>
      <w:tr w:rsidR="00CD26FE" w:rsidRPr="002711FF" w14:paraId="432C8445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AF802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41921A5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</w:t>
            </w:r>
          </w:p>
        </w:tc>
      </w:tr>
      <w:tr w:rsidR="00CD26FE" w:rsidRPr="002711FF" w14:paraId="2471EBCC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B1B6E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9B80A59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</w:t>
            </w:r>
          </w:p>
        </w:tc>
      </w:tr>
      <w:tr w:rsidR="00CD26FE" w:rsidRPr="002711FF" w14:paraId="191645B3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FC780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84563E5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</w:t>
            </w:r>
          </w:p>
        </w:tc>
      </w:tr>
      <w:tr w:rsidR="00CD26FE" w:rsidRPr="002711FF" w14:paraId="1AF5B02B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CA119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63CF0FA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3</w:t>
            </w:r>
          </w:p>
        </w:tc>
      </w:tr>
      <w:tr w:rsidR="00CD26FE" w:rsidRPr="002711FF" w14:paraId="3A0CD159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41326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60F751E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5</w:t>
            </w:r>
          </w:p>
        </w:tc>
      </w:tr>
      <w:tr w:rsidR="00CD26FE" w:rsidRPr="002711FF" w14:paraId="63ED0D94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807D2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CE0B783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0</w:t>
            </w:r>
          </w:p>
        </w:tc>
      </w:tr>
      <w:tr w:rsidR="00CD26FE" w:rsidRPr="002711FF" w14:paraId="2A1ACA68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EE3AD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9E10F74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1</w:t>
            </w:r>
          </w:p>
        </w:tc>
      </w:tr>
      <w:tr w:rsidR="00CD26FE" w:rsidRPr="002711FF" w14:paraId="356268B7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3B585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4E7A2EF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7</w:t>
            </w:r>
          </w:p>
        </w:tc>
      </w:tr>
      <w:tr w:rsidR="00CD26FE" w:rsidRPr="002711FF" w14:paraId="5AABC74A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80FAC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C5DEF23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4</w:t>
            </w:r>
          </w:p>
        </w:tc>
      </w:tr>
      <w:tr w:rsidR="00CD26FE" w:rsidRPr="002711FF" w14:paraId="7D52233B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936DB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B8A224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1</w:t>
            </w:r>
          </w:p>
        </w:tc>
      </w:tr>
      <w:tr w:rsidR="00CD26FE" w:rsidRPr="002711FF" w14:paraId="0B8DFE3B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E910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6AED0D2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8</w:t>
            </w:r>
          </w:p>
        </w:tc>
      </w:tr>
      <w:tr w:rsidR="00CD26FE" w:rsidRPr="002711FF" w14:paraId="2A98EA49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ECD29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CF192C9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4</w:t>
            </w:r>
          </w:p>
        </w:tc>
      </w:tr>
      <w:tr w:rsidR="00CD26FE" w:rsidRPr="002711FF" w14:paraId="26F36764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0AE03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3008B7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1</w:t>
            </w:r>
          </w:p>
        </w:tc>
      </w:tr>
      <w:tr w:rsidR="00CD26FE" w:rsidRPr="002711FF" w14:paraId="40CCDD11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23746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59F715D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6</w:t>
            </w:r>
          </w:p>
        </w:tc>
      </w:tr>
      <w:tr w:rsidR="00CD26FE" w:rsidRPr="002711FF" w14:paraId="235D5E2A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9BEAE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E24C319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7</w:t>
            </w:r>
          </w:p>
        </w:tc>
      </w:tr>
      <w:tr w:rsidR="00CD26FE" w:rsidRPr="002711FF" w14:paraId="484E8B27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2410E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BB6A116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1</w:t>
            </w:r>
          </w:p>
        </w:tc>
      </w:tr>
      <w:tr w:rsidR="00CD26FE" w:rsidRPr="002711FF" w14:paraId="4E48D1B0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D3FEC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0C9F1AA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6</w:t>
            </w:r>
          </w:p>
        </w:tc>
      </w:tr>
      <w:tr w:rsidR="00CD26FE" w:rsidRPr="002711FF" w14:paraId="06D9CE3E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118FD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14889C2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4</w:t>
            </w:r>
          </w:p>
        </w:tc>
      </w:tr>
      <w:tr w:rsidR="00CD26FE" w:rsidRPr="002711FF" w14:paraId="640F5257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9D040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5471C24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6</w:t>
            </w:r>
          </w:p>
        </w:tc>
      </w:tr>
      <w:tr w:rsidR="00CD26FE" w:rsidRPr="002711FF" w14:paraId="3FEC27AF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6B576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9FC523F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3</w:t>
            </w:r>
          </w:p>
        </w:tc>
      </w:tr>
      <w:tr w:rsidR="00CD26FE" w:rsidRPr="002711FF" w14:paraId="15B43689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B3485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5DACB40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9</w:t>
            </w:r>
          </w:p>
        </w:tc>
      </w:tr>
      <w:tr w:rsidR="00CD26FE" w:rsidRPr="002711FF" w14:paraId="5ADC157C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CE8E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79FDC8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8</w:t>
            </w:r>
          </w:p>
        </w:tc>
      </w:tr>
      <w:tr w:rsidR="00CD26FE" w:rsidRPr="002711FF" w14:paraId="5A69F7C6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12C35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179D841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6</w:t>
            </w:r>
          </w:p>
        </w:tc>
      </w:tr>
      <w:tr w:rsidR="00CD26FE" w:rsidRPr="002711FF" w14:paraId="10BB28CB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34FAE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D249D80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1</w:t>
            </w:r>
          </w:p>
        </w:tc>
      </w:tr>
      <w:tr w:rsidR="00CD26FE" w:rsidRPr="002711FF" w14:paraId="366399EA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8BFCC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B82DCF7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0</w:t>
            </w:r>
          </w:p>
        </w:tc>
      </w:tr>
      <w:tr w:rsidR="00CD26FE" w:rsidRPr="002711FF" w14:paraId="2558FA7F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489F7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CFD880B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2</w:t>
            </w:r>
          </w:p>
        </w:tc>
      </w:tr>
      <w:tr w:rsidR="00CD26FE" w:rsidRPr="002711FF" w14:paraId="58A4F544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E8E36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4F290AC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9</w:t>
            </w:r>
          </w:p>
        </w:tc>
      </w:tr>
      <w:tr w:rsidR="00CD26FE" w:rsidRPr="002711FF" w14:paraId="3F3C729B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2294A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FD6D1D4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5</w:t>
            </w:r>
          </w:p>
        </w:tc>
      </w:tr>
      <w:tr w:rsidR="00CD26FE" w:rsidRPr="002711FF" w14:paraId="11AA7A8C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56DD1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452A5AC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4</w:t>
            </w:r>
          </w:p>
        </w:tc>
      </w:tr>
      <w:tr w:rsidR="00CD26FE" w:rsidRPr="002711FF" w14:paraId="30D4AC95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C1623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A5A2F4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8</w:t>
            </w:r>
          </w:p>
        </w:tc>
      </w:tr>
      <w:tr w:rsidR="00CD26FE" w:rsidRPr="002711FF" w14:paraId="77097A65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D984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AF7FF49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2</w:t>
            </w:r>
          </w:p>
        </w:tc>
      </w:tr>
      <w:tr w:rsidR="00CD26FE" w:rsidRPr="002711FF" w14:paraId="377EC1AE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95D97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9784F16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0</w:t>
            </w:r>
          </w:p>
        </w:tc>
      </w:tr>
      <w:tr w:rsidR="00CD26FE" w:rsidRPr="002711FF" w14:paraId="3D80111B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8FD04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36F3CE5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5</w:t>
            </w:r>
          </w:p>
        </w:tc>
      </w:tr>
      <w:tr w:rsidR="00CD26FE" w:rsidRPr="002711FF" w14:paraId="7A005564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D1292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75E5C1A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2</w:t>
            </w:r>
          </w:p>
        </w:tc>
      </w:tr>
      <w:tr w:rsidR="00CD26FE" w:rsidRPr="002711FF" w14:paraId="1EFB77D2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8D895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EF9C4B1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6</w:t>
            </w:r>
          </w:p>
        </w:tc>
      </w:tr>
      <w:tr w:rsidR="00CD26FE" w:rsidRPr="002711FF" w14:paraId="67D0D3A8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06BA3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C9E167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7</w:t>
            </w:r>
          </w:p>
        </w:tc>
      </w:tr>
      <w:tr w:rsidR="00CD26FE" w:rsidRPr="002711FF" w14:paraId="04D20561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4BA9B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A87BFB3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7</w:t>
            </w:r>
          </w:p>
        </w:tc>
      </w:tr>
      <w:tr w:rsidR="00CD26FE" w:rsidRPr="002711FF" w14:paraId="38EB1E8D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51B6E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299FF7D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6</w:t>
            </w:r>
          </w:p>
        </w:tc>
      </w:tr>
      <w:tr w:rsidR="00CD26FE" w:rsidRPr="002711FF" w14:paraId="2837DF4E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FCD4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67316A1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0</w:t>
            </w:r>
          </w:p>
        </w:tc>
      </w:tr>
      <w:tr w:rsidR="00CD26FE" w:rsidRPr="002711FF" w14:paraId="28F21185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E6B63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6EA635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8</w:t>
            </w:r>
          </w:p>
        </w:tc>
      </w:tr>
      <w:tr w:rsidR="00CD26FE" w:rsidRPr="002711FF" w14:paraId="3010D14B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6F108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EA9B851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9</w:t>
            </w:r>
          </w:p>
        </w:tc>
      </w:tr>
      <w:tr w:rsidR="00CD26FE" w:rsidRPr="002711FF" w14:paraId="355DEB2F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A0A3C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DA74710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0</w:t>
            </w:r>
          </w:p>
        </w:tc>
      </w:tr>
      <w:tr w:rsidR="00CD26FE" w:rsidRPr="002711FF" w14:paraId="0BC753C7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430A7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49B7AEA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4</w:t>
            </w:r>
          </w:p>
        </w:tc>
      </w:tr>
      <w:tr w:rsidR="00CD26FE" w:rsidRPr="002711FF" w14:paraId="6AF43BC6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5BB00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043FAAB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4</w:t>
            </w:r>
          </w:p>
        </w:tc>
      </w:tr>
      <w:tr w:rsidR="00CD26FE" w:rsidRPr="002711FF" w14:paraId="23AEFB5A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609F9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AD976CB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4</w:t>
            </w:r>
          </w:p>
        </w:tc>
      </w:tr>
      <w:tr w:rsidR="00CD26FE" w:rsidRPr="002711FF" w14:paraId="4DF3E0A5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D689E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0D31C5C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8</w:t>
            </w:r>
          </w:p>
        </w:tc>
      </w:tr>
      <w:tr w:rsidR="00CD26FE" w:rsidRPr="002711FF" w14:paraId="4B3E4EF3" w14:textId="77777777" w:rsidTr="002711F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DF103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C13B61C" w14:textId="77777777" w:rsidR="00CD26FE" w:rsidRPr="002711FF" w:rsidRDefault="00CD26FE" w:rsidP="002711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11F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9</w:t>
            </w:r>
          </w:p>
        </w:tc>
      </w:tr>
      <w:bookmarkEnd w:id="0"/>
    </w:tbl>
    <w:p w14:paraId="24A24AD4" w14:textId="77777777" w:rsidR="00CB08AD" w:rsidRPr="002711FF" w:rsidRDefault="00CB08AD" w:rsidP="002711FF">
      <w:pPr>
        <w:jc w:val="center"/>
        <w:rPr>
          <w:rFonts w:asciiTheme="majorBidi" w:hAnsiTheme="majorBidi" w:cstheme="majorBidi"/>
          <w:sz w:val="20"/>
          <w:szCs w:val="20"/>
        </w:rPr>
      </w:pPr>
    </w:p>
    <w:sectPr w:rsidR="00CB08AD" w:rsidRPr="00271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SwsDQzMzewMLA0NrNU0lEKTi0uzszPAykwrAUApVOXOCwAAAA="/>
  </w:docVars>
  <w:rsids>
    <w:rsidRoot w:val="00CD26FE"/>
    <w:rsid w:val="002711FF"/>
    <w:rsid w:val="00907407"/>
    <w:rsid w:val="00CB08AD"/>
    <w:rsid w:val="00CD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4456D"/>
  <w15:chartTrackingRefBased/>
  <w15:docId w15:val="{16DA5781-2E43-40AC-A138-29E52435F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82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Minhas</dc:creator>
  <cp:keywords/>
  <dc:description/>
  <cp:lastModifiedBy>Sidra Minhas</cp:lastModifiedBy>
  <cp:revision>2</cp:revision>
  <dcterms:created xsi:type="dcterms:W3CDTF">2021-07-27T20:01:00Z</dcterms:created>
  <dcterms:modified xsi:type="dcterms:W3CDTF">2021-08-19T08:06:00Z</dcterms:modified>
</cp:coreProperties>
</file>